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FCC6" w14:textId="77777777" w:rsidR="00FA6A0A" w:rsidRPr="008E2BC6" w:rsidRDefault="00FA6A0A" w:rsidP="00FA6A0A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B1577A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 1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8E2BC6">
        <w:rPr>
          <w:rFonts w:asciiTheme="majorBidi" w:eastAsia="Times New Roman" w:hAnsi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E2BC6">
        <w:rPr>
          <w:rFonts w:asciiTheme="majorBidi" w:eastAsia="Times New Roman" w:hAnsiTheme="majorBidi"/>
          <w:i w:val="0"/>
          <w:iCs w:val="0"/>
          <w:color w:val="auto"/>
          <w:sz w:val="22"/>
          <w:szCs w:val="22"/>
        </w:rPr>
        <w:t>Knowledge score of participants</w:t>
      </w:r>
      <w:r>
        <w:rPr>
          <w:rFonts w:asciiTheme="majorBidi" w:eastAsia="Times New Roman" w:hAnsi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ListTable1Light-Accent31"/>
        <w:tblW w:w="5220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</w:tblGrid>
      <w:tr w:rsidR="00FA6A0A" w:rsidRPr="008E2BC6" w14:paraId="14EF613E" w14:textId="77777777" w:rsidTr="00943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FAC1777" w14:textId="77777777" w:rsidR="00FA6A0A" w:rsidRPr="008E2BC6" w:rsidRDefault="00FA6A0A" w:rsidP="0094330A">
            <w:pPr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010205"/>
              </w:rPr>
              <w:t>Knowledge Scores</w:t>
            </w:r>
          </w:p>
        </w:tc>
        <w:tc>
          <w:tcPr>
            <w:tcW w:w="1440" w:type="dxa"/>
            <w:shd w:val="clear" w:color="auto" w:fill="auto"/>
          </w:tcPr>
          <w:p w14:paraId="280CFA69" w14:textId="77777777" w:rsidR="00FA6A0A" w:rsidRPr="008E2BC6" w:rsidRDefault="00FA6A0A" w:rsidP="00943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264A60"/>
              </w:rPr>
              <w:t>Frequency</w:t>
            </w:r>
          </w:p>
        </w:tc>
      </w:tr>
      <w:tr w:rsidR="00FA6A0A" w:rsidRPr="008E2BC6" w14:paraId="23F6F146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E724BDC" w14:textId="77777777" w:rsidR="00FA6A0A" w:rsidRPr="008E2BC6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E2BC6">
              <w:rPr>
                <w:rFonts w:asciiTheme="majorBidi" w:eastAsia="Times New Roman" w:hAnsiTheme="majorBidi" w:cstheme="majorBidi"/>
                <w:color w:val="000000"/>
              </w:rPr>
              <w:t>Negative Knowledge (&lt;0)</w:t>
            </w:r>
          </w:p>
        </w:tc>
        <w:tc>
          <w:tcPr>
            <w:tcW w:w="1440" w:type="dxa"/>
            <w:shd w:val="clear" w:color="auto" w:fill="auto"/>
          </w:tcPr>
          <w:p w14:paraId="41D50393" w14:textId="77777777" w:rsidR="00FA6A0A" w:rsidRPr="008E2BC6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010205"/>
              </w:rPr>
              <w:t>131</w:t>
            </w:r>
            <w:r w:rsidRPr="008E2BC6">
              <w:rPr>
                <w:rFonts w:asciiTheme="majorBidi" w:hAnsiTheme="majorBidi" w:cstheme="majorBidi"/>
              </w:rPr>
              <w:t xml:space="preserve"> (</w:t>
            </w:r>
            <w:r w:rsidRPr="008E2BC6">
              <w:rPr>
                <w:rFonts w:asciiTheme="majorBidi" w:eastAsia="Times New Roman" w:hAnsiTheme="majorBidi" w:cstheme="majorBidi"/>
                <w:color w:val="010205"/>
              </w:rPr>
              <w:t>12.5</w:t>
            </w:r>
            <w:r w:rsidRPr="008E2BC6">
              <w:rPr>
                <w:rFonts w:asciiTheme="majorBidi" w:hAnsiTheme="majorBidi" w:cstheme="majorBidi"/>
              </w:rPr>
              <w:t>)</w:t>
            </w:r>
          </w:p>
        </w:tc>
      </w:tr>
      <w:tr w:rsidR="00FA6A0A" w:rsidRPr="008E2BC6" w14:paraId="4C5161F4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392E039" w14:textId="77777777" w:rsidR="00FA6A0A" w:rsidRPr="008E2BC6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E2BC6">
              <w:rPr>
                <w:rFonts w:asciiTheme="majorBidi" w:eastAsia="Times New Roman" w:hAnsiTheme="majorBidi" w:cstheme="majorBidi"/>
                <w:color w:val="000000"/>
              </w:rPr>
              <w:t>Do not know (Score 0)</w:t>
            </w:r>
          </w:p>
        </w:tc>
        <w:tc>
          <w:tcPr>
            <w:tcW w:w="1440" w:type="dxa"/>
            <w:shd w:val="clear" w:color="auto" w:fill="auto"/>
          </w:tcPr>
          <w:p w14:paraId="44B0C3B9" w14:textId="77777777" w:rsidR="00FA6A0A" w:rsidRPr="008E2BC6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010205"/>
              </w:rPr>
              <w:t>140</w:t>
            </w:r>
            <w:r w:rsidRPr="008E2BC6">
              <w:rPr>
                <w:rFonts w:asciiTheme="majorBidi" w:hAnsiTheme="majorBidi" w:cstheme="majorBidi"/>
              </w:rPr>
              <w:t xml:space="preserve"> (</w:t>
            </w:r>
            <w:r w:rsidRPr="008E2BC6">
              <w:rPr>
                <w:rFonts w:asciiTheme="majorBidi" w:eastAsia="Times New Roman" w:hAnsiTheme="majorBidi" w:cstheme="majorBidi"/>
                <w:color w:val="010205"/>
              </w:rPr>
              <w:t>13.3</w:t>
            </w:r>
            <w:r w:rsidRPr="008E2BC6">
              <w:rPr>
                <w:rFonts w:asciiTheme="majorBidi" w:hAnsiTheme="majorBidi" w:cstheme="majorBidi"/>
              </w:rPr>
              <w:t>)</w:t>
            </w:r>
          </w:p>
        </w:tc>
      </w:tr>
      <w:tr w:rsidR="00FA6A0A" w:rsidRPr="008E2BC6" w14:paraId="024FD7F1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927ADFF" w14:textId="77777777" w:rsidR="00FA6A0A" w:rsidRPr="008E2BC6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E2BC6">
              <w:rPr>
                <w:rFonts w:asciiTheme="majorBidi" w:eastAsia="Times New Roman" w:hAnsiTheme="majorBidi" w:cstheme="majorBidi"/>
                <w:color w:val="000000"/>
              </w:rPr>
              <w:t>Knowledge (1-4)</w:t>
            </w:r>
          </w:p>
        </w:tc>
        <w:tc>
          <w:tcPr>
            <w:tcW w:w="1440" w:type="dxa"/>
            <w:shd w:val="clear" w:color="auto" w:fill="auto"/>
          </w:tcPr>
          <w:p w14:paraId="324B001B" w14:textId="77777777" w:rsidR="00FA6A0A" w:rsidRPr="008E2BC6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010205"/>
              </w:rPr>
              <w:t>659</w:t>
            </w:r>
            <w:r w:rsidRPr="008E2BC6">
              <w:rPr>
                <w:rFonts w:asciiTheme="majorBidi" w:hAnsiTheme="majorBidi" w:cstheme="majorBidi"/>
              </w:rPr>
              <w:t xml:space="preserve"> (</w:t>
            </w:r>
            <w:r w:rsidRPr="008E2BC6">
              <w:rPr>
                <w:rFonts w:asciiTheme="majorBidi" w:eastAsia="Times New Roman" w:hAnsiTheme="majorBidi" w:cstheme="majorBidi"/>
                <w:color w:val="010205"/>
              </w:rPr>
              <w:t>62.8</w:t>
            </w:r>
            <w:r w:rsidRPr="008E2BC6">
              <w:rPr>
                <w:rFonts w:asciiTheme="majorBidi" w:hAnsiTheme="majorBidi" w:cstheme="majorBidi"/>
              </w:rPr>
              <w:t>)</w:t>
            </w:r>
          </w:p>
        </w:tc>
      </w:tr>
      <w:tr w:rsidR="00FA6A0A" w:rsidRPr="008E2BC6" w14:paraId="016B29BE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C1BDAA5" w14:textId="77777777" w:rsidR="00FA6A0A" w:rsidRPr="008E2BC6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E2BC6">
              <w:rPr>
                <w:rFonts w:asciiTheme="majorBidi" w:eastAsia="Times New Roman" w:hAnsiTheme="majorBidi" w:cstheme="majorBidi"/>
                <w:color w:val="000000"/>
              </w:rPr>
              <w:t>Good Knowledge (5-9)</w:t>
            </w:r>
          </w:p>
        </w:tc>
        <w:tc>
          <w:tcPr>
            <w:tcW w:w="1440" w:type="dxa"/>
            <w:shd w:val="clear" w:color="auto" w:fill="auto"/>
          </w:tcPr>
          <w:p w14:paraId="639FB838" w14:textId="77777777" w:rsidR="00FA6A0A" w:rsidRPr="008E2BC6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010205"/>
              </w:rPr>
              <w:t>120</w:t>
            </w:r>
            <w:r w:rsidRPr="008E2BC6">
              <w:rPr>
                <w:rFonts w:asciiTheme="majorBidi" w:hAnsiTheme="majorBidi" w:cstheme="majorBidi"/>
              </w:rPr>
              <w:t xml:space="preserve"> (</w:t>
            </w:r>
            <w:r w:rsidRPr="008E2BC6">
              <w:rPr>
                <w:rFonts w:asciiTheme="majorBidi" w:eastAsia="Times New Roman" w:hAnsiTheme="majorBidi" w:cstheme="majorBidi"/>
                <w:color w:val="010205"/>
              </w:rPr>
              <w:t>11.4</w:t>
            </w:r>
            <w:r w:rsidRPr="008E2BC6">
              <w:rPr>
                <w:rFonts w:asciiTheme="majorBidi" w:hAnsiTheme="majorBidi" w:cstheme="majorBidi"/>
              </w:rPr>
              <w:t>)</w:t>
            </w:r>
          </w:p>
        </w:tc>
      </w:tr>
      <w:tr w:rsidR="00FA6A0A" w:rsidRPr="008E2BC6" w14:paraId="602432F1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72D18FF" w14:textId="77777777" w:rsidR="00FA6A0A" w:rsidRPr="008E2BC6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E2BC6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40" w:type="dxa"/>
            <w:shd w:val="clear" w:color="auto" w:fill="auto"/>
          </w:tcPr>
          <w:p w14:paraId="6824A03D" w14:textId="77777777" w:rsidR="00FA6A0A" w:rsidRPr="008E2BC6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BC6">
              <w:rPr>
                <w:rFonts w:asciiTheme="majorBidi" w:eastAsia="Times New Roman" w:hAnsiTheme="majorBidi" w:cstheme="majorBidi"/>
                <w:color w:val="010205"/>
              </w:rPr>
              <w:t>1050</w:t>
            </w:r>
            <w:r w:rsidRPr="008E2BC6">
              <w:rPr>
                <w:rFonts w:asciiTheme="majorBidi" w:hAnsiTheme="majorBidi" w:cstheme="majorBidi"/>
              </w:rPr>
              <w:t xml:space="preserve"> (</w:t>
            </w:r>
            <w:r w:rsidRPr="008E2BC6">
              <w:rPr>
                <w:rFonts w:asciiTheme="majorBidi" w:eastAsia="Times New Roman" w:hAnsiTheme="majorBidi" w:cstheme="majorBidi"/>
                <w:color w:val="010205"/>
              </w:rPr>
              <w:t>100.0</w:t>
            </w:r>
            <w:r w:rsidRPr="008E2BC6">
              <w:rPr>
                <w:rFonts w:asciiTheme="majorBidi" w:hAnsiTheme="majorBidi" w:cstheme="majorBidi"/>
              </w:rPr>
              <w:t>)</w:t>
            </w:r>
          </w:p>
        </w:tc>
      </w:tr>
    </w:tbl>
    <w:p w14:paraId="0A369B45" w14:textId="77777777" w:rsidR="00821A4A" w:rsidRDefault="00821A4A"/>
    <w:p w14:paraId="57CA330A" w14:textId="77777777" w:rsidR="00FA6A0A" w:rsidRDefault="00FA6A0A"/>
    <w:p w14:paraId="53504F7D" w14:textId="77777777" w:rsidR="00FA6A0A" w:rsidRDefault="00FA6A0A"/>
    <w:p w14:paraId="2E832D22" w14:textId="77777777" w:rsidR="00FA6A0A" w:rsidRPr="00445C9C" w:rsidRDefault="00FA6A0A" w:rsidP="00FA6A0A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B1577A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-</w:t>
      </w:r>
      <w:r w:rsidRPr="00B1577A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2</w:t>
      </w:r>
      <w:r w:rsidRPr="00445C9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445C9C">
        <w:rPr>
          <w:rFonts w:asciiTheme="majorBidi" w:eastAsia="Times New Roman" w:hAnsiTheme="majorBidi"/>
          <w:i w:val="0"/>
          <w:iCs w:val="0"/>
          <w:color w:val="auto"/>
          <w:sz w:val="22"/>
          <w:szCs w:val="22"/>
        </w:rPr>
        <w:t xml:space="preserve"> Attitude scores</w:t>
      </w:r>
      <w:r>
        <w:rPr>
          <w:rFonts w:asciiTheme="majorBidi" w:eastAsia="Times New Roman" w:hAnsiTheme="majorBidi"/>
          <w:i w:val="0"/>
          <w:iCs w:val="0"/>
          <w:color w:val="auto"/>
          <w:sz w:val="22"/>
          <w:szCs w:val="22"/>
        </w:rPr>
        <w:t xml:space="preserve"> of participants.</w:t>
      </w:r>
    </w:p>
    <w:tbl>
      <w:tblPr>
        <w:tblStyle w:val="ListTable1Light-Accent31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620"/>
      </w:tblGrid>
      <w:tr w:rsidR="00FA6A0A" w:rsidRPr="00445C9C" w14:paraId="6801DBF4" w14:textId="77777777" w:rsidTr="00943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9672E0A" w14:textId="77777777" w:rsidR="00FA6A0A" w:rsidRPr="00445C9C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 xml:space="preserve">Attitude score </w:t>
            </w:r>
          </w:p>
        </w:tc>
        <w:tc>
          <w:tcPr>
            <w:tcW w:w="1620" w:type="dxa"/>
            <w:shd w:val="clear" w:color="auto" w:fill="auto"/>
          </w:tcPr>
          <w:p w14:paraId="065E3AC9" w14:textId="77777777" w:rsidR="00FA6A0A" w:rsidRPr="00445C9C" w:rsidRDefault="00FA6A0A" w:rsidP="009433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Frequency</w:t>
            </w:r>
            <w:r w:rsidRPr="00445C9C">
              <w:rPr>
                <w:rFonts w:asciiTheme="majorBidi" w:hAnsiTheme="majorBidi" w:cstheme="majorBidi"/>
                <w:color w:val="000000"/>
              </w:rPr>
              <w:t xml:space="preserve"> (%)</w:t>
            </w:r>
          </w:p>
        </w:tc>
      </w:tr>
      <w:tr w:rsidR="00FA6A0A" w:rsidRPr="00445C9C" w14:paraId="296B32F8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A5FFC8E" w14:textId="77777777" w:rsidR="00FA6A0A" w:rsidRPr="00445C9C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Negative (</w:t>
            </w:r>
            <w:r w:rsidRPr="00445C9C">
              <w:rPr>
                <w:rFonts w:asciiTheme="majorBidi" w:eastAsia="Times New Roman" w:hAnsiTheme="majorBidi" w:cstheme="majorBidi"/>
                <w:color w:val="000000"/>
                <w:u w:val="single"/>
              </w:rPr>
              <w:t>&lt;</w:t>
            </w:r>
            <w:r w:rsidRPr="00445C9C">
              <w:rPr>
                <w:rFonts w:asciiTheme="majorBidi" w:eastAsia="Times New Roman" w:hAnsiTheme="majorBidi" w:cstheme="majorBidi"/>
                <w:color w:val="000000"/>
              </w:rPr>
              <w:t>0)</w:t>
            </w:r>
          </w:p>
        </w:tc>
        <w:tc>
          <w:tcPr>
            <w:tcW w:w="1620" w:type="dxa"/>
            <w:shd w:val="clear" w:color="auto" w:fill="auto"/>
          </w:tcPr>
          <w:p w14:paraId="3F68900E" w14:textId="77777777" w:rsidR="00FA6A0A" w:rsidRPr="00445C9C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130</w:t>
            </w:r>
            <w:r w:rsidRPr="00445C9C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Pr="00445C9C">
              <w:rPr>
                <w:rFonts w:asciiTheme="majorBidi" w:eastAsia="Times New Roman" w:hAnsiTheme="majorBidi" w:cstheme="majorBidi"/>
                <w:color w:val="000000"/>
              </w:rPr>
              <w:t>12.4</w:t>
            </w:r>
            <w:r w:rsidRPr="00445C9C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FA6A0A" w:rsidRPr="00445C9C" w14:paraId="7866F709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08F0B52" w14:textId="77777777" w:rsidR="00FA6A0A" w:rsidRPr="00445C9C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Positive (</w:t>
            </w:r>
            <w:r w:rsidRPr="00445C9C">
              <w:rPr>
                <w:rFonts w:asciiTheme="majorBidi" w:eastAsia="Times New Roman" w:hAnsiTheme="majorBidi" w:cstheme="majorBidi"/>
                <w:color w:val="000000"/>
                <w:u w:val="single"/>
              </w:rPr>
              <w:t>&gt;</w:t>
            </w:r>
            <w:r w:rsidRPr="00445C9C">
              <w:rPr>
                <w:rFonts w:asciiTheme="majorBidi" w:eastAsia="Times New Roman" w:hAnsiTheme="majorBidi" w:cstheme="majorBidi"/>
                <w:color w:val="000000"/>
              </w:rPr>
              <w:t>1)</w:t>
            </w:r>
          </w:p>
        </w:tc>
        <w:tc>
          <w:tcPr>
            <w:tcW w:w="1620" w:type="dxa"/>
            <w:shd w:val="clear" w:color="auto" w:fill="auto"/>
          </w:tcPr>
          <w:p w14:paraId="5AB1F73E" w14:textId="77777777" w:rsidR="00FA6A0A" w:rsidRPr="00445C9C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920</w:t>
            </w:r>
            <w:r w:rsidRPr="00445C9C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Pr="00445C9C">
              <w:rPr>
                <w:rFonts w:asciiTheme="majorBidi" w:eastAsia="Times New Roman" w:hAnsiTheme="majorBidi" w:cstheme="majorBidi"/>
                <w:color w:val="000000"/>
              </w:rPr>
              <w:t>87.6</w:t>
            </w:r>
            <w:r w:rsidRPr="00445C9C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FA6A0A" w:rsidRPr="00445C9C" w14:paraId="1690003C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1201B98" w14:textId="77777777" w:rsidR="00FA6A0A" w:rsidRPr="00445C9C" w:rsidRDefault="00FA6A0A" w:rsidP="009433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620" w:type="dxa"/>
            <w:shd w:val="clear" w:color="auto" w:fill="auto"/>
          </w:tcPr>
          <w:p w14:paraId="67CF4B7E" w14:textId="77777777" w:rsidR="00FA6A0A" w:rsidRPr="00445C9C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45C9C">
              <w:rPr>
                <w:rFonts w:asciiTheme="majorBidi" w:eastAsia="Times New Roman" w:hAnsiTheme="majorBidi" w:cstheme="majorBidi"/>
                <w:color w:val="000000"/>
              </w:rPr>
              <w:t>1050</w:t>
            </w:r>
            <w:r w:rsidRPr="00445C9C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Pr="00445C9C">
              <w:rPr>
                <w:rFonts w:asciiTheme="majorBidi" w:eastAsia="Times New Roman" w:hAnsiTheme="majorBidi" w:cstheme="majorBidi"/>
                <w:color w:val="000000"/>
              </w:rPr>
              <w:t>100</w:t>
            </w:r>
            <w:r w:rsidRPr="00445C9C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</w:tbl>
    <w:p w14:paraId="2D65C102" w14:textId="77777777" w:rsidR="00FA6A0A" w:rsidRPr="001B0D85" w:rsidRDefault="00FA6A0A" w:rsidP="00FA6A0A">
      <w:pPr>
        <w:rPr>
          <w:rFonts w:asciiTheme="majorBidi" w:hAnsiTheme="majorBidi" w:cstheme="majorBidi"/>
          <w:sz w:val="24"/>
          <w:szCs w:val="24"/>
        </w:rPr>
      </w:pPr>
      <w:r w:rsidRPr="001B0D85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4E394374" w14:textId="77777777" w:rsidR="00FA6A0A" w:rsidRDefault="00FA6A0A"/>
    <w:p w14:paraId="01940813" w14:textId="77777777" w:rsidR="00FA6A0A" w:rsidRPr="00AF49AE" w:rsidRDefault="00FA6A0A" w:rsidP="00FA6A0A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r w:rsidRPr="00B1577A">
        <w:rPr>
          <w:rFonts w:asciiTheme="majorBidi" w:hAnsiTheme="majorBidi" w:cstheme="majorBidi"/>
          <w:b/>
          <w:bCs/>
          <w:i w:val="0"/>
          <w:iCs w:val="0"/>
          <w:color w:val="000000"/>
          <w:sz w:val="22"/>
          <w:szCs w:val="22"/>
        </w:rPr>
        <w:t>Supplementary Table 3</w:t>
      </w:r>
      <w:r w:rsidRPr="00AF49AE">
        <w:rPr>
          <w:rFonts w:asciiTheme="majorBidi" w:hAnsiTheme="majorBidi" w:cstheme="majorBidi"/>
          <w:b/>
          <w:bCs/>
          <w:i w:val="0"/>
          <w:iCs w:val="0"/>
          <w:color w:val="000000"/>
          <w:sz w:val="22"/>
          <w:szCs w:val="22"/>
        </w:rPr>
        <w:t>.</w:t>
      </w:r>
      <w:r w:rsidRPr="00AF49AE">
        <w:rPr>
          <w:rFonts w:asciiTheme="majorBidi" w:hAnsiTheme="majorBidi" w:cstheme="majorBidi"/>
          <w:i w:val="0"/>
          <w:iCs w:val="0"/>
          <w:color w:val="000000"/>
          <w:sz w:val="22"/>
          <w:szCs w:val="22"/>
        </w:rPr>
        <w:t xml:space="preserve"> </w:t>
      </w:r>
      <w:r w:rsidRPr="00AF49AE">
        <w:rPr>
          <w:rFonts w:asciiTheme="majorBidi" w:eastAsia="Times New Roman" w:hAnsiTheme="majorBidi" w:cstheme="majorBidi"/>
          <w:i w:val="0"/>
          <w:iCs w:val="0"/>
          <w:color w:val="000000"/>
          <w:sz w:val="22"/>
          <w:szCs w:val="22"/>
        </w:rPr>
        <w:t>The effectiveness of different methods in raising awareness about the early detection of colon cancer from the perspective of the participants</w:t>
      </w:r>
    </w:p>
    <w:tbl>
      <w:tblPr>
        <w:tblStyle w:val="ListTable1Light-Accent31"/>
        <w:tblW w:w="0" w:type="auto"/>
        <w:tblLayout w:type="fixed"/>
        <w:tblLook w:val="04A0" w:firstRow="1" w:lastRow="0" w:firstColumn="1" w:lastColumn="0" w:noHBand="0" w:noVBand="1"/>
      </w:tblPr>
      <w:tblGrid>
        <w:gridCol w:w="3680"/>
        <w:gridCol w:w="1260"/>
        <w:gridCol w:w="94"/>
      </w:tblGrid>
      <w:tr w:rsidR="00FA6A0A" w:rsidRPr="00AF49AE" w14:paraId="171433D8" w14:textId="77777777" w:rsidTr="00943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27066518" w14:textId="77777777" w:rsidR="00FA6A0A" w:rsidRPr="00AF49AE" w:rsidRDefault="00FA6A0A" w:rsidP="0094330A">
            <w:pPr>
              <w:jc w:val="center"/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>Variable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B61194B" w14:textId="77777777" w:rsidR="00FA6A0A" w:rsidRPr="00AF49AE" w:rsidRDefault="00FA6A0A" w:rsidP="00943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>N (%)</w:t>
            </w:r>
          </w:p>
        </w:tc>
      </w:tr>
      <w:tr w:rsidR="00FA6A0A" w:rsidRPr="00AF49AE" w14:paraId="411AA7C4" w14:textId="77777777" w:rsidTr="009433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7D159C50" w14:textId="77777777" w:rsidR="00FA6A0A" w:rsidRPr="00AF49AE" w:rsidRDefault="00FA6A0A" w:rsidP="0094330A">
            <w:pPr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social media  </w:t>
            </w:r>
          </w:p>
        </w:tc>
      </w:tr>
      <w:tr w:rsidR="00FA6A0A" w:rsidRPr="00AF49AE" w14:paraId="4F4BCFC3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36A2EA0A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2F94153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64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6.1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7C100FB3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2A6E580A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6343632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84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17.5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74C32709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0F3749AE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712513B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735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70.0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4B390AA3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7DBD85F8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AC9651D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67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6.4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222091D4" w14:textId="77777777" w:rsidTr="0094330A">
        <w:trPr>
          <w:gridAfter w:val="1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6659E7DA" w14:textId="77777777" w:rsidR="00FA6A0A" w:rsidRPr="00AF49AE" w:rsidRDefault="00FA6A0A" w:rsidP="0094330A">
            <w:pPr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television </w:t>
            </w:r>
          </w:p>
        </w:tc>
      </w:tr>
      <w:tr w:rsidR="00FA6A0A" w:rsidRPr="00AF49AE" w14:paraId="6B32BF39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5687409D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DC6B5A2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03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9.8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12468E87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14DED077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2F0284B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90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7.6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2C184A38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37D69D3F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F5B4950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431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41.0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437E8F42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3AE41D1D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C3DA20C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2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1.5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7322FFF0" w14:textId="77777777" w:rsidTr="009433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694ABC34" w14:textId="77777777" w:rsidR="00FA6A0A" w:rsidRPr="00AF49AE" w:rsidRDefault="00FA6A0A" w:rsidP="0094330A">
            <w:pPr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advertising campaigns </w:t>
            </w:r>
          </w:p>
        </w:tc>
      </w:tr>
      <w:tr w:rsidR="00FA6A0A" w:rsidRPr="00AF49AE" w14:paraId="2D958049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20C18D5B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C589694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94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9.0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0310B13C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5B674629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3FB8457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73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6.0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66C0D06B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326C040B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4E3EB25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490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46.7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1D327BBF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0E087AF5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661B38F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93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18.4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164099BF" w14:textId="77777777" w:rsidTr="0094330A">
        <w:trPr>
          <w:gridAfter w:val="1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34C21F89" w14:textId="77777777" w:rsidR="00FA6A0A" w:rsidRPr="00AF49AE" w:rsidRDefault="00FA6A0A" w:rsidP="0094330A">
            <w:pPr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awareness seminars/ lectures </w:t>
            </w:r>
          </w:p>
        </w:tc>
      </w:tr>
      <w:tr w:rsidR="00FA6A0A" w:rsidRPr="00AF49AE" w14:paraId="6464E53E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4756F919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E9EFD36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09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16.9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6A736EF9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0DBB79A2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C35E3DC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53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3.7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184D30B7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697530A1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lastRenderedPageBreak/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FD77916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45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35.0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693FA4F7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64528949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D69A72F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32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4.4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62DC88E0" w14:textId="77777777" w:rsidTr="009433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49A89157" w14:textId="77777777" w:rsidR="00FA6A0A" w:rsidRPr="00AF49AE" w:rsidRDefault="00FA6A0A" w:rsidP="0094330A">
            <w:pPr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Paper publications with attractive designs </w:t>
            </w:r>
          </w:p>
        </w:tc>
      </w:tr>
      <w:tr w:rsidR="00FA6A0A" w:rsidRPr="00AF49AE" w14:paraId="2E2F7959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417BE426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8EC596D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77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16.9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5CC3F3DA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6E4F217F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CC500FE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49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3.7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21D59A6B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646EDB78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0BE66C4E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368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35.0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6F2D4C10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1A91C98C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5EDCF0E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5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4.4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241AD761" w14:textId="77777777" w:rsidTr="0094330A">
        <w:trPr>
          <w:gridAfter w:val="1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37CBE4F2" w14:textId="77777777" w:rsidR="00FA6A0A" w:rsidRPr="00AF49AE" w:rsidRDefault="00FA6A0A" w:rsidP="0094330A">
            <w:pPr>
              <w:rPr>
                <w:rFonts w:asciiTheme="majorBidi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Information from the medical field </w:t>
            </w:r>
          </w:p>
        </w:tc>
      </w:tr>
      <w:tr w:rsidR="00FA6A0A" w:rsidRPr="00AF49AE" w14:paraId="5CB774FF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34C5784F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6A540E6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8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8.2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3F9E3DBA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05103262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969819D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312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9.7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2DA2D092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34B2CC4E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4A54ADF8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48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46.3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23C392D0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5A2843D5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55BF3791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6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15.8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66EAE2B4" w14:textId="77777777" w:rsidTr="0094330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0" w:type="dxa"/>
            <w:gridSpan w:val="2"/>
            <w:shd w:val="clear" w:color="auto" w:fill="auto"/>
          </w:tcPr>
          <w:p w14:paraId="20E406F0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  <w:color w:val="010205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newspaper </w:t>
            </w:r>
          </w:p>
        </w:tc>
      </w:tr>
      <w:tr w:rsidR="00FA6A0A" w:rsidRPr="00AF49AE" w14:paraId="18184218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5C07F219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in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37DF99B3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10205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338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32.2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7DFAE58A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75AC52EE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effective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6EF667D9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10205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166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15.8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3B936127" w14:textId="77777777" w:rsidTr="0094330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1D44ED20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Very effective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7849A031" w14:textId="77777777" w:rsidR="00FA6A0A" w:rsidRPr="00AF49AE" w:rsidRDefault="00FA6A0A" w:rsidP="0094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10205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244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3.2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  <w:tr w:rsidR="00FA6A0A" w:rsidRPr="00AF49AE" w14:paraId="1943A18F" w14:textId="77777777" w:rsidTr="0094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shd w:val="clear" w:color="auto" w:fill="auto"/>
          </w:tcPr>
          <w:p w14:paraId="2002D7A2" w14:textId="77777777" w:rsidR="00FA6A0A" w:rsidRPr="00AF49AE" w:rsidRDefault="00FA6A0A" w:rsidP="0094330A">
            <w:pPr>
              <w:rPr>
                <w:rFonts w:asciiTheme="majorBidi" w:eastAsia="Times New Roman" w:hAnsiTheme="majorBidi" w:cstheme="majorBidi"/>
              </w:rPr>
            </w:pPr>
            <w:r w:rsidRPr="00AF49AE">
              <w:rPr>
                <w:rFonts w:asciiTheme="majorBidi" w:eastAsia="Times New Roman" w:hAnsiTheme="majorBidi" w:cstheme="majorBidi"/>
              </w:rPr>
              <w:t xml:space="preserve">      Medium  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281719C0" w14:textId="77777777" w:rsidR="00FA6A0A" w:rsidRPr="00AF49AE" w:rsidRDefault="00FA6A0A" w:rsidP="0094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10205"/>
              </w:rPr>
            </w:pPr>
            <w:r w:rsidRPr="00AF49AE">
              <w:rPr>
                <w:rFonts w:asciiTheme="majorBidi" w:eastAsia="Times New Roman" w:hAnsiTheme="majorBidi" w:cstheme="majorBidi"/>
                <w:color w:val="010205"/>
              </w:rPr>
              <w:t>302</w:t>
            </w:r>
            <w:r w:rsidRPr="00AF49AE">
              <w:rPr>
                <w:rFonts w:asciiTheme="majorBidi" w:hAnsiTheme="majorBidi" w:cstheme="majorBidi"/>
              </w:rPr>
              <w:t xml:space="preserve"> (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>28.8</w:t>
            </w:r>
            <w:r w:rsidRPr="00AF49AE">
              <w:rPr>
                <w:rFonts w:asciiTheme="majorBidi" w:hAnsiTheme="majorBidi" w:cstheme="majorBidi"/>
              </w:rPr>
              <w:t>)</w:t>
            </w:r>
            <w:r w:rsidRPr="00AF49AE">
              <w:rPr>
                <w:rFonts w:asciiTheme="majorBidi" w:eastAsia="Times New Roman" w:hAnsiTheme="majorBidi" w:cstheme="majorBidi"/>
                <w:color w:val="010205"/>
              </w:rPr>
              <w:t xml:space="preserve"> </w:t>
            </w:r>
          </w:p>
        </w:tc>
      </w:tr>
    </w:tbl>
    <w:p w14:paraId="5299B760" w14:textId="77777777" w:rsidR="00FA6A0A" w:rsidRPr="001B0D85" w:rsidRDefault="00FA6A0A" w:rsidP="00FA6A0A">
      <w:pPr>
        <w:rPr>
          <w:rFonts w:asciiTheme="majorBidi" w:hAnsiTheme="majorBidi" w:cstheme="majorBidi"/>
          <w:sz w:val="24"/>
          <w:szCs w:val="24"/>
        </w:rPr>
      </w:pPr>
    </w:p>
    <w:p w14:paraId="0892C4C9" w14:textId="77777777" w:rsidR="00FA6A0A" w:rsidRDefault="00FA6A0A"/>
    <w:p w14:paraId="22FFFA77" w14:textId="77777777" w:rsidR="00FA6A0A" w:rsidRDefault="00FA6A0A"/>
    <w:p w14:paraId="7E43D226" w14:textId="77777777" w:rsidR="00FA6A0A" w:rsidRDefault="00FA6A0A"/>
    <w:p w14:paraId="1AE6C68B" w14:textId="77777777" w:rsidR="00FA6A0A" w:rsidRDefault="00FA6A0A"/>
    <w:p w14:paraId="29E941B5" w14:textId="77777777" w:rsidR="00FA6A0A" w:rsidRDefault="00FA6A0A"/>
    <w:p w14:paraId="02A383B3" w14:textId="77777777" w:rsidR="00FA6A0A" w:rsidRDefault="00FA6A0A"/>
    <w:p w14:paraId="5B50C85E" w14:textId="77777777" w:rsidR="00FA6A0A" w:rsidRDefault="00FA6A0A"/>
    <w:p w14:paraId="02C3E87D" w14:textId="77777777" w:rsidR="00FA6A0A" w:rsidRDefault="00FA6A0A"/>
    <w:p w14:paraId="07A201A6" w14:textId="77777777" w:rsidR="00FA6A0A" w:rsidRDefault="00FA6A0A"/>
    <w:p w14:paraId="64E06B53" w14:textId="77777777" w:rsidR="00FA6A0A" w:rsidRDefault="00FA6A0A"/>
    <w:p w14:paraId="6F7946C4" w14:textId="77777777" w:rsidR="00FA6A0A" w:rsidRDefault="00FA6A0A"/>
    <w:p w14:paraId="0B2DAFCB" w14:textId="77777777" w:rsidR="00FA6A0A" w:rsidRDefault="00FA6A0A"/>
    <w:p w14:paraId="7187F098" w14:textId="77777777" w:rsidR="00FA6A0A" w:rsidRDefault="00FA6A0A"/>
    <w:p w14:paraId="538F5EA4" w14:textId="77777777" w:rsidR="00FA6A0A" w:rsidRDefault="00FA6A0A"/>
    <w:p w14:paraId="1B9DE443" w14:textId="77777777" w:rsidR="00FA6A0A" w:rsidRDefault="00FA6A0A"/>
    <w:p w14:paraId="3030206F" w14:textId="77777777" w:rsidR="00FA6A0A" w:rsidRDefault="00FA6A0A"/>
    <w:p w14:paraId="10138608" w14:textId="77777777" w:rsidR="00FA6A0A" w:rsidRDefault="00FA6A0A"/>
    <w:p w14:paraId="03771ACD" w14:textId="77777777" w:rsidR="00FA6A0A" w:rsidRDefault="00FA6A0A"/>
    <w:p w14:paraId="7A3511EF" w14:textId="77777777" w:rsidR="00FA6A0A" w:rsidRDefault="00FA6A0A"/>
    <w:p w14:paraId="0C297728" w14:textId="77777777" w:rsidR="00FA6A0A" w:rsidRDefault="00FA6A0A"/>
    <w:p w14:paraId="2A794E38" w14:textId="77777777" w:rsidR="00FA6A0A" w:rsidRDefault="00FA6A0A"/>
    <w:p w14:paraId="2F27AB09" w14:textId="77777777" w:rsidR="00FA6A0A" w:rsidRDefault="00FA6A0A"/>
    <w:sectPr w:rsidR="00FA6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F3"/>
    <w:rsid w:val="00821A4A"/>
    <w:rsid w:val="00EE58F3"/>
    <w:rsid w:val="00FA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469738"/>
  <w15:chartTrackingRefBased/>
  <w15:docId w15:val="{33979EF2-292B-4841-8E3B-AAC67DC0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A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TableNormal"/>
    <w:uiPriority w:val="46"/>
    <w:rsid w:val="00FA6A0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A6A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415</Characters>
  <Application>Microsoft Office Word</Application>
  <DocSecurity>0</DocSecurity>
  <Lines>235</Lines>
  <Paragraphs>110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Abu Serhan</dc:creator>
  <cp:keywords/>
  <dc:description/>
  <cp:lastModifiedBy>Hashem Abu Serhan</cp:lastModifiedBy>
  <cp:revision>2</cp:revision>
  <dcterms:created xsi:type="dcterms:W3CDTF">2023-10-16T20:03:00Z</dcterms:created>
  <dcterms:modified xsi:type="dcterms:W3CDTF">2023-10-1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a7afc6457af325a11329216b3d756ad483da72d7ecfadf5756f6bf67224de</vt:lpwstr>
  </property>
</Properties>
</file>